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CE2" w:rsidRPr="009E7A08" w:rsidRDefault="00992CE2" w:rsidP="00992CE2">
      <w:pPr>
        <w:rPr>
          <w:b/>
        </w:rPr>
      </w:pPr>
      <w:r w:rsidRPr="00061EBA">
        <w:rPr>
          <w:b/>
        </w:rPr>
        <w:t>Table S3. List of differentially expressed genes in terms extracted as the most enriched annotation cluster in TRIM58-overexpressed A549 cells by DAVID Functional Annotation Clustering Tool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4"/>
        <w:gridCol w:w="1791"/>
        <w:gridCol w:w="1224"/>
        <w:gridCol w:w="1280"/>
        <w:gridCol w:w="1416"/>
        <w:gridCol w:w="1417"/>
      </w:tblGrid>
      <w:tr w:rsidR="00992CE2" w:rsidRPr="00061EBA" w:rsidTr="001F0218">
        <w:trPr>
          <w:trHeight w:val="402"/>
        </w:trPr>
        <w:tc>
          <w:tcPr>
            <w:tcW w:w="25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robe name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ene name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g2-fold chang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erm</w:t>
            </w:r>
          </w:p>
        </w:tc>
      </w:tr>
      <w:tr w:rsidR="00992CE2" w:rsidRPr="00061EBA" w:rsidTr="001F0218">
        <w:trPr>
          <w:trHeight w:val="402"/>
        </w:trPr>
        <w:tc>
          <w:tcPr>
            <w:tcW w:w="2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7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xtracellular region par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 extracellular reg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 extracellular space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4149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WNT5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5.9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546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POCK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5.1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38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5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4.8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0466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1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4.4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38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L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4.4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016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DI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4.2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322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6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8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59025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CL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6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5939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APLN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34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GF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55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CBE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1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7878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XYLT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0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489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MCN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3.0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716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HIP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9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52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4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9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356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2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9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121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D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9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4067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X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8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790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GFB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580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ERPINE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958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GB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958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GB5, CGB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958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GB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031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MEM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337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ODN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78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N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762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XPE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7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1095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6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6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197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22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6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9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Z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6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0834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DAMTS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6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4024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GFB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6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821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GFBP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5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24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5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2969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VAS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4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31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5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4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75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Y6G5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4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530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GFBP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4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13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OLFM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3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008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1Q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3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90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RS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3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94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C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3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lastRenderedPageBreak/>
              <w:t>A_23_P598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LT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3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85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H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050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4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371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M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208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DF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403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MTM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62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D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335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FGE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2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697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LIPR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1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210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TX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071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IRRE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8876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X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0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196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GF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2.0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6852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1B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9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456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L17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9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2274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VW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9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98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BLN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1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FR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66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RISPLD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1856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20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354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HRD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95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FHR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199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X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5166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DAM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642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YR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8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181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LIP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716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PC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164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11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2614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DKK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440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7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26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ST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069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JX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2204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OLFML2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16669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EG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177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M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7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210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TBP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6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966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TG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858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LIT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8217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IM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47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R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3527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AM19A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806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SPG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421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HBS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6200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PP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5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666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MT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4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7962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UC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4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235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ETR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8479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C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4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lastRenderedPageBreak/>
              <w:t>A_33_P332395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REL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4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187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ALC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3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12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18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3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8626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4orf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182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TGB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943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OM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661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L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138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EL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6597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8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198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YNX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761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DF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290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LEC11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588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OTCH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476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OLFM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59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CTN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19_P0033004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C1027237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19_P003179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S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4188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PX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718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PH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51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G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1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4817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T3GA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585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BC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353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R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1064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16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544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OX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9450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D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699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NG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876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TS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0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081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G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0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2088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MOX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1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95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1QTNF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372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2orf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48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DN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092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T3GA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233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S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18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BLN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139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O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45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F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208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CG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06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RG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2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363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VR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3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3325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ITL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3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2153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PON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3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9776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NFSF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4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289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GALS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4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1867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S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4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42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IP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4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936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6orf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lastRenderedPageBreak/>
              <w:t>A_23_P1423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S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6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94116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POL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6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917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O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6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47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L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6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95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MU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7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2236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MS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7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936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FPI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7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5124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CL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8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908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ST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8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9535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NGPT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8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381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AMB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8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570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CSK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9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046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TN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9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538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PN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9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3268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SF2R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1.9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748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76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DEFB4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0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749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AD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302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C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468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L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210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AZALD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0163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AM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62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8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8446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HSD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4191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RE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2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919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A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3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942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Y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3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146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D163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22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NSL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5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84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BMP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5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38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LTB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5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779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PIN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965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6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05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6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693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LK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6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89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WNT7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6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4688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DMK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6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41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BMP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7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9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A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7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317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OLR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8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7528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RBP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8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352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RSS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2.8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8450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D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0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010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17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0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7864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NTPD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292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O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3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026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WISP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70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CL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lastRenderedPageBreak/>
              <w:t>A_33_P32274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4A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5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42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G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6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1082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AM20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45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D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7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27736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CL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7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35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GFL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42568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9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82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ZG16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3.9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904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SLP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0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6379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CA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1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49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CGB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630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NID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1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831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XCL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65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GDF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2359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LK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285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ST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3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7148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DEFB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3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71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PAMD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5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1025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KI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8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90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OL8A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9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104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I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4.9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01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GFBP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0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7084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FAP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1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43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CN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494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ERBB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1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2_P1424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PCSK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1026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UC5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3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361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G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4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5276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MP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4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96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BMP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5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39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INHB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6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33_P33013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CEACAM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9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818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UB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5.9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4_P3227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TFF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6.0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314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GR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6.2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15523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MUC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6.6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204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FGL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6.6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  <w:tr w:rsidR="00992CE2" w:rsidRPr="00061EBA" w:rsidTr="001F0218">
        <w:trPr>
          <w:trHeight w:val="270"/>
        </w:trPr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A_23_P6932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lef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HYAL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right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 xml:space="preserve">-7.88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CE2" w:rsidRPr="00061EBA" w:rsidRDefault="00992CE2" w:rsidP="001F0218">
            <w:pPr>
              <w:widowControl/>
              <w:jc w:val="center"/>
              <w:rPr>
                <w:rFonts w:asciiTheme="majorHAnsi" w:eastAsiaTheme="majorEastAsia" w:hAnsiTheme="majorHAnsi" w:cs="MS PGothic"/>
                <w:color w:val="000000"/>
                <w:kern w:val="0"/>
              </w:rPr>
            </w:pPr>
            <w:r w:rsidRPr="00061EBA">
              <w:rPr>
                <w:rFonts w:asciiTheme="majorHAnsi" w:eastAsiaTheme="majorEastAsia" w:hAnsiTheme="majorHAnsi" w:cs="MS PGothic" w:hint="eastAsia"/>
                <w:color w:val="000000"/>
                <w:kern w:val="0"/>
              </w:rPr>
              <w:t>+</w:t>
            </w:r>
          </w:p>
        </w:tc>
      </w:tr>
    </w:tbl>
    <w:p w:rsidR="00C563C1" w:rsidRDefault="00C563C1">
      <w:bookmarkStart w:id="0" w:name="_GoBack"/>
      <w:bookmarkEnd w:id="0"/>
    </w:p>
    <w:sectPr w:rsidR="00C5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E2"/>
    <w:rsid w:val="00992CE2"/>
    <w:rsid w:val="00C563C1"/>
    <w:rsid w:val="00DB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E2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2C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CE2"/>
    <w:rPr>
      <w:color w:val="800080"/>
      <w:u w:val="single"/>
    </w:rPr>
  </w:style>
  <w:style w:type="paragraph" w:customStyle="1" w:styleId="font5">
    <w:name w:val="font5"/>
    <w:basedOn w:val="Normal"/>
    <w:rsid w:val="00992CE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3">
    <w:name w:val="xl63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4">
    <w:name w:val="xl64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5">
    <w:name w:val="xl65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6">
    <w:name w:val="xl66"/>
    <w:basedOn w:val="Normal"/>
    <w:rsid w:val="00992CE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Arial"/>
      <w:kern w:val="0"/>
      <w:sz w:val="24"/>
      <w:szCs w:val="24"/>
    </w:rPr>
  </w:style>
  <w:style w:type="paragraph" w:customStyle="1" w:styleId="xl67">
    <w:name w:val="xl67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8">
    <w:name w:val="xl68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1">
    <w:name w:val="xl71"/>
    <w:basedOn w:val="Normal"/>
    <w:rsid w:val="00992CE2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2">
    <w:name w:val="xl72"/>
    <w:basedOn w:val="Normal"/>
    <w:rsid w:val="00992CE2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3">
    <w:name w:val="xl73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5">
    <w:name w:val="xl75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6">
    <w:name w:val="xl76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7">
    <w:name w:val="xl77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2C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2CE2"/>
    <w:rPr>
      <w:rFonts w:ascii="Arial" w:eastAsiaTheme="minorEastAsia" w:hAnsi="Arial"/>
      <w:kern w:val="2"/>
      <w:sz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C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2CE2"/>
    <w:rPr>
      <w:rFonts w:ascii="Arial" w:eastAsiaTheme="minorEastAsia" w:hAnsi="Arial"/>
      <w:kern w:val="2"/>
      <w:sz w:val="20"/>
      <w:lang w:eastAsia="ja-JP"/>
    </w:rPr>
  </w:style>
  <w:style w:type="paragraph" w:customStyle="1" w:styleId="xl69">
    <w:name w:val="xl69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E2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2C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CE2"/>
    <w:rPr>
      <w:color w:val="800080"/>
      <w:u w:val="single"/>
    </w:rPr>
  </w:style>
  <w:style w:type="paragraph" w:customStyle="1" w:styleId="font5">
    <w:name w:val="font5"/>
    <w:basedOn w:val="Normal"/>
    <w:rsid w:val="00992CE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3">
    <w:name w:val="xl63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4">
    <w:name w:val="xl64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5">
    <w:name w:val="xl65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6">
    <w:name w:val="xl66"/>
    <w:basedOn w:val="Normal"/>
    <w:rsid w:val="00992CE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Arial"/>
      <w:kern w:val="0"/>
      <w:sz w:val="24"/>
      <w:szCs w:val="24"/>
    </w:rPr>
  </w:style>
  <w:style w:type="paragraph" w:customStyle="1" w:styleId="xl67">
    <w:name w:val="xl67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8">
    <w:name w:val="xl68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1">
    <w:name w:val="xl71"/>
    <w:basedOn w:val="Normal"/>
    <w:rsid w:val="00992CE2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2">
    <w:name w:val="xl72"/>
    <w:basedOn w:val="Normal"/>
    <w:rsid w:val="00992CE2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3">
    <w:name w:val="xl73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5">
    <w:name w:val="xl75"/>
    <w:basedOn w:val="Normal"/>
    <w:rsid w:val="00992CE2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6">
    <w:name w:val="xl76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7">
    <w:name w:val="xl77"/>
    <w:basedOn w:val="Normal"/>
    <w:rsid w:val="00992C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2C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2CE2"/>
    <w:rPr>
      <w:rFonts w:ascii="Arial" w:eastAsiaTheme="minorEastAsia" w:hAnsi="Arial"/>
      <w:kern w:val="2"/>
      <w:sz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C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2CE2"/>
    <w:rPr>
      <w:rFonts w:ascii="Arial" w:eastAsiaTheme="minorEastAsia" w:hAnsi="Arial"/>
      <w:kern w:val="2"/>
      <w:sz w:val="20"/>
      <w:lang w:eastAsia="ja-JP"/>
    </w:rPr>
  </w:style>
  <w:style w:type="paragraph" w:customStyle="1" w:styleId="xl69">
    <w:name w:val="xl69"/>
    <w:basedOn w:val="Normal"/>
    <w:rsid w:val="00992CE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18:00Z</dcterms:created>
  <dcterms:modified xsi:type="dcterms:W3CDTF">2016-11-27T11:19:00Z</dcterms:modified>
</cp:coreProperties>
</file>